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4E9FB" w14:textId="77777777" w:rsidR="0044799D" w:rsidRPr="00EA25A8" w:rsidRDefault="0044799D" w:rsidP="0044799D">
      <w:pPr>
        <w:spacing w:after="160" w:line="480" w:lineRule="auto"/>
        <w:rPr>
          <w:bCs/>
          <w:sz w:val="22"/>
          <w:szCs w:val="22"/>
          <w:lang w:val="en-US" w:eastAsia="de-CH"/>
        </w:rPr>
      </w:pPr>
      <w:r w:rsidRPr="00EA25A8">
        <w:rPr>
          <w:b/>
          <w:sz w:val="22"/>
          <w:szCs w:val="22"/>
          <w:lang w:val="en-US" w:eastAsia="de-CH"/>
        </w:rPr>
        <w:t>Additional File 1.</w:t>
      </w:r>
      <w:r w:rsidRPr="00EA25A8">
        <w:rPr>
          <w:bCs/>
          <w:sz w:val="22"/>
          <w:szCs w:val="22"/>
          <w:lang w:val="en-US" w:eastAsia="de-CH"/>
        </w:rPr>
        <w:t xml:space="preserve"> Checklist to assess study quality, adapted critical appraisal checklist for analytical cross-sectional studies </w:t>
      </w:r>
    </w:p>
    <w:p w14:paraId="15710339" w14:textId="77777777" w:rsidR="0044799D" w:rsidRPr="00EA25A8" w:rsidRDefault="0044799D" w:rsidP="0044799D">
      <w:pPr>
        <w:spacing w:after="160" w:line="480" w:lineRule="auto"/>
        <w:rPr>
          <w:bCs/>
          <w:sz w:val="22"/>
          <w:szCs w:val="22"/>
          <w:lang w:val="en-US" w:eastAsia="de-CH"/>
        </w:rPr>
      </w:pPr>
    </w:p>
    <w:p w14:paraId="2B956EA9" w14:textId="77777777" w:rsidR="0044799D" w:rsidRPr="00EA25A8" w:rsidRDefault="0044799D" w:rsidP="0044799D">
      <w:pPr>
        <w:spacing w:before="120" w:line="480" w:lineRule="auto"/>
        <w:jc w:val="both"/>
        <w:rPr>
          <w:bCs/>
          <w:sz w:val="22"/>
          <w:szCs w:val="22"/>
          <w:lang w:val="en-US" w:eastAsia="de-CH"/>
        </w:rPr>
      </w:pPr>
      <w:r w:rsidRPr="00EA25A8">
        <w:rPr>
          <w:bCs/>
          <w:sz w:val="22"/>
          <w:szCs w:val="22"/>
          <w:lang w:val="en-US" w:eastAsia="de-CH"/>
        </w:rPr>
        <w:t xml:space="preserve">Reviewer: </w:t>
      </w:r>
    </w:p>
    <w:p w14:paraId="1EC311C7" w14:textId="77777777" w:rsidR="0044799D" w:rsidRPr="00EA25A8" w:rsidRDefault="0044799D" w:rsidP="0044799D">
      <w:pPr>
        <w:spacing w:before="120" w:line="480" w:lineRule="auto"/>
        <w:jc w:val="both"/>
        <w:rPr>
          <w:bCs/>
          <w:sz w:val="22"/>
          <w:szCs w:val="22"/>
          <w:lang w:val="en-US" w:eastAsia="de-CH"/>
        </w:rPr>
      </w:pPr>
      <w:r w:rsidRPr="00EA25A8">
        <w:rPr>
          <w:bCs/>
          <w:sz w:val="22"/>
          <w:szCs w:val="22"/>
          <w:lang w:val="en-US" w:eastAsia="de-CH"/>
        </w:rPr>
        <w:t xml:space="preserve">Author: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8"/>
        <w:gridCol w:w="872"/>
        <w:gridCol w:w="970"/>
        <w:gridCol w:w="1149"/>
        <w:gridCol w:w="1367"/>
      </w:tblGrid>
      <w:tr w:rsidR="0044799D" w:rsidRPr="00EA25A8" w14:paraId="3D82CC87" w14:textId="77777777" w:rsidTr="00BB3347">
        <w:tc>
          <w:tcPr>
            <w:tcW w:w="4713" w:type="dxa"/>
          </w:tcPr>
          <w:p w14:paraId="3C8DC49A" w14:textId="77777777" w:rsidR="0044799D" w:rsidRPr="00EA25A8" w:rsidRDefault="0044799D" w:rsidP="00BB3347">
            <w:pPr>
              <w:spacing w:line="480" w:lineRule="auto"/>
              <w:jc w:val="both"/>
              <w:rPr>
                <w:bCs/>
                <w:sz w:val="22"/>
                <w:lang w:val="en-US" w:eastAsia="de-CH"/>
              </w:rPr>
            </w:pPr>
          </w:p>
        </w:tc>
        <w:tc>
          <w:tcPr>
            <w:tcW w:w="4359" w:type="dxa"/>
            <w:gridSpan w:val="4"/>
          </w:tcPr>
          <w:p w14:paraId="25BC2276" w14:textId="77777777" w:rsidR="0044799D" w:rsidRPr="00EA25A8" w:rsidDel="004B47E0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Risk of Bias</w:t>
            </w:r>
          </w:p>
        </w:tc>
      </w:tr>
      <w:tr w:rsidR="0044799D" w:rsidRPr="00EA25A8" w14:paraId="39D90E34" w14:textId="77777777" w:rsidTr="00BB3347">
        <w:tc>
          <w:tcPr>
            <w:tcW w:w="4713" w:type="dxa"/>
          </w:tcPr>
          <w:p w14:paraId="5DED31B4" w14:textId="77777777" w:rsidR="0044799D" w:rsidRPr="00EA25A8" w:rsidRDefault="0044799D" w:rsidP="00BB3347">
            <w:pPr>
              <w:spacing w:line="480" w:lineRule="auto"/>
              <w:jc w:val="both"/>
              <w:rPr>
                <w:bCs/>
                <w:sz w:val="22"/>
                <w:lang w:val="en-US" w:eastAsia="de-CH"/>
              </w:rPr>
            </w:pPr>
          </w:p>
        </w:tc>
        <w:tc>
          <w:tcPr>
            <w:tcW w:w="872" w:type="dxa"/>
          </w:tcPr>
          <w:p w14:paraId="6F98BE59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High</w:t>
            </w:r>
          </w:p>
        </w:tc>
        <w:tc>
          <w:tcPr>
            <w:tcW w:w="970" w:type="dxa"/>
          </w:tcPr>
          <w:p w14:paraId="51CB551E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Some concern</w:t>
            </w:r>
          </w:p>
        </w:tc>
        <w:tc>
          <w:tcPr>
            <w:tcW w:w="1150" w:type="dxa"/>
          </w:tcPr>
          <w:p w14:paraId="008D3240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Low</w:t>
            </w:r>
          </w:p>
        </w:tc>
        <w:tc>
          <w:tcPr>
            <w:tcW w:w="1367" w:type="dxa"/>
          </w:tcPr>
          <w:p w14:paraId="43CD6644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No information</w:t>
            </w:r>
          </w:p>
        </w:tc>
      </w:tr>
      <w:tr w:rsidR="0044799D" w:rsidRPr="00EA25A8" w14:paraId="26228502" w14:textId="77777777" w:rsidTr="00BB3347">
        <w:tc>
          <w:tcPr>
            <w:tcW w:w="4713" w:type="dxa"/>
            <w:vAlign w:val="center"/>
          </w:tcPr>
          <w:p w14:paraId="5702BB7A" w14:textId="77777777" w:rsidR="0044799D" w:rsidRPr="00EA25A8" w:rsidRDefault="0044799D" w:rsidP="0044799D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</w:pPr>
            <w:r w:rsidRPr="00EA25A8"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  <w:t>Were the criteria for inclusion and exclusion in the sample clearly defined?</w:t>
            </w:r>
          </w:p>
        </w:tc>
        <w:tc>
          <w:tcPr>
            <w:tcW w:w="872" w:type="dxa"/>
            <w:vAlign w:val="center"/>
          </w:tcPr>
          <w:p w14:paraId="1EDF2851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970" w:type="dxa"/>
            <w:vAlign w:val="center"/>
          </w:tcPr>
          <w:p w14:paraId="721A5B9A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150" w:type="dxa"/>
            <w:vAlign w:val="center"/>
          </w:tcPr>
          <w:p w14:paraId="78391B47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367" w:type="dxa"/>
            <w:vAlign w:val="center"/>
          </w:tcPr>
          <w:p w14:paraId="41D86835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</w:tr>
      <w:tr w:rsidR="0044799D" w:rsidRPr="00EA25A8" w14:paraId="24F1C8B4" w14:textId="77777777" w:rsidTr="00BB3347">
        <w:tc>
          <w:tcPr>
            <w:tcW w:w="4713" w:type="dxa"/>
            <w:vAlign w:val="center"/>
          </w:tcPr>
          <w:p w14:paraId="155569B5" w14:textId="77777777" w:rsidR="0044799D" w:rsidRPr="00EA25A8" w:rsidRDefault="0044799D" w:rsidP="0044799D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</w:pPr>
            <w:r w:rsidRPr="00EA25A8"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  <w:t>Were the groups comparable other than the presence of disease in cases or the absence of disease in controls / subtypes?</w:t>
            </w:r>
          </w:p>
        </w:tc>
        <w:tc>
          <w:tcPr>
            <w:tcW w:w="872" w:type="dxa"/>
            <w:vAlign w:val="center"/>
          </w:tcPr>
          <w:p w14:paraId="08C4FF47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970" w:type="dxa"/>
            <w:vAlign w:val="center"/>
          </w:tcPr>
          <w:p w14:paraId="0881F4F4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150" w:type="dxa"/>
            <w:vAlign w:val="center"/>
          </w:tcPr>
          <w:p w14:paraId="7C9EE3EB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367" w:type="dxa"/>
            <w:vAlign w:val="center"/>
          </w:tcPr>
          <w:p w14:paraId="769A9FCF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</w:tr>
      <w:tr w:rsidR="0044799D" w:rsidRPr="00EA25A8" w14:paraId="207F8DD5" w14:textId="77777777" w:rsidTr="00BB3347">
        <w:tc>
          <w:tcPr>
            <w:tcW w:w="4713" w:type="dxa"/>
            <w:vAlign w:val="center"/>
          </w:tcPr>
          <w:p w14:paraId="6AAD68A5" w14:textId="77777777" w:rsidR="0044799D" w:rsidRPr="00EA25A8" w:rsidRDefault="0044799D" w:rsidP="0044799D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</w:pPr>
            <w:r w:rsidRPr="00EA25A8"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  <w:t>Were the study subjects and the setting described in detail?</w:t>
            </w:r>
          </w:p>
        </w:tc>
        <w:tc>
          <w:tcPr>
            <w:tcW w:w="872" w:type="dxa"/>
            <w:vAlign w:val="center"/>
          </w:tcPr>
          <w:p w14:paraId="1994782E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970" w:type="dxa"/>
            <w:vAlign w:val="center"/>
          </w:tcPr>
          <w:p w14:paraId="6FD34850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150" w:type="dxa"/>
          </w:tcPr>
          <w:p w14:paraId="178A0978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367" w:type="dxa"/>
            <w:vAlign w:val="center"/>
          </w:tcPr>
          <w:p w14:paraId="259A035B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</w:tr>
      <w:tr w:rsidR="0044799D" w:rsidRPr="00EA25A8" w14:paraId="1BA6F717" w14:textId="77777777" w:rsidTr="00BB3347">
        <w:tc>
          <w:tcPr>
            <w:tcW w:w="4713" w:type="dxa"/>
            <w:vAlign w:val="center"/>
          </w:tcPr>
          <w:p w14:paraId="5870DAB3" w14:textId="77777777" w:rsidR="0044799D" w:rsidRPr="00EA25A8" w:rsidRDefault="0044799D" w:rsidP="0044799D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</w:pPr>
            <w:r w:rsidRPr="00EA25A8"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  <w:t>Was quality of life measured in a valid and reliable way?</w:t>
            </w:r>
          </w:p>
        </w:tc>
        <w:tc>
          <w:tcPr>
            <w:tcW w:w="872" w:type="dxa"/>
            <w:vAlign w:val="center"/>
          </w:tcPr>
          <w:p w14:paraId="7C82F950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970" w:type="dxa"/>
            <w:vAlign w:val="center"/>
          </w:tcPr>
          <w:p w14:paraId="47A36EAB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150" w:type="dxa"/>
          </w:tcPr>
          <w:p w14:paraId="63D972A8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367" w:type="dxa"/>
            <w:vAlign w:val="center"/>
          </w:tcPr>
          <w:p w14:paraId="28107D63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</w:tr>
      <w:tr w:rsidR="0044799D" w:rsidRPr="00EA25A8" w14:paraId="57245F0F" w14:textId="77777777" w:rsidTr="00BB3347">
        <w:tc>
          <w:tcPr>
            <w:tcW w:w="4713" w:type="dxa"/>
            <w:vAlign w:val="center"/>
          </w:tcPr>
          <w:p w14:paraId="6F61E2B4" w14:textId="77777777" w:rsidR="0044799D" w:rsidRPr="00EA25A8" w:rsidRDefault="0044799D" w:rsidP="0044799D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</w:pPr>
            <w:r w:rsidRPr="00EA25A8"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  <w:t>Was quality of life measured in the same way for cases and controls / subtypes?</w:t>
            </w:r>
          </w:p>
        </w:tc>
        <w:tc>
          <w:tcPr>
            <w:tcW w:w="872" w:type="dxa"/>
            <w:vAlign w:val="center"/>
          </w:tcPr>
          <w:p w14:paraId="1942F9D2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970" w:type="dxa"/>
            <w:vAlign w:val="center"/>
          </w:tcPr>
          <w:p w14:paraId="3976AC74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150" w:type="dxa"/>
          </w:tcPr>
          <w:p w14:paraId="18C2BCB4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367" w:type="dxa"/>
            <w:vAlign w:val="center"/>
          </w:tcPr>
          <w:p w14:paraId="01CE01B6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</w:tr>
      <w:tr w:rsidR="0044799D" w:rsidRPr="00EA25A8" w14:paraId="18BE14FA" w14:textId="77777777" w:rsidTr="00BB3347">
        <w:tc>
          <w:tcPr>
            <w:tcW w:w="4713" w:type="dxa"/>
            <w:vAlign w:val="center"/>
          </w:tcPr>
          <w:p w14:paraId="295FA848" w14:textId="77777777" w:rsidR="0044799D" w:rsidRPr="00EA25A8" w:rsidRDefault="0044799D" w:rsidP="0044799D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</w:pPr>
            <w:r w:rsidRPr="00EA25A8">
              <w:rPr>
                <w:rFonts w:ascii="Times New Roman" w:hAnsi="Times New Roman" w:cs="Times New Roman"/>
                <w:bCs/>
                <w:color w:val="auto"/>
                <w:szCs w:val="22"/>
                <w:lang w:val="en-US" w:eastAsia="de-CH"/>
              </w:rPr>
              <w:t>Was appropriate statistical analysis used?</w:t>
            </w:r>
          </w:p>
        </w:tc>
        <w:tc>
          <w:tcPr>
            <w:tcW w:w="872" w:type="dxa"/>
            <w:vAlign w:val="center"/>
          </w:tcPr>
          <w:p w14:paraId="55C796DD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970" w:type="dxa"/>
            <w:vAlign w:val="center"/>
          </w:tcPr>
          <w:p w14:paraId="64F38BC7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150" w:type="dxa"/>
          </w:tcPr>
          <w:p w14:paraId="6E4635EB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  <w:tc>
          <w:tcPr>
            <w:tcW w:w="1367" w:type="dxa"/>
            <w:vAlign w:val="center"/>
          </w:tcPr>
          <w:p w14:paraId="168F7667" w14:textId="77777777" w:rsidR="0044799D" w:rsidRPr="00EA25A8" w:rsidRDefault="0044799D" w:rsidP="00BB3347">
            <w:pPr>
              <w:spacing w:line="480" w:lineRule="auto"/>
              <w:jc w:val="center"/>
              <w:rPr>
                <w:bCs/>
                <w:sz w:val="22"/>
                <w:lang w:val="en-US" w:eastAsia="de-CH"/>
              </w:rPr>
            </w:pPr>
            <w:r w:rsidRPr="00EA25A8">
              <w:rPr>
                <w:bCs/>
                <w:sz w:val="22"/>
                <w:lang w:val="en-US" w:eastAsia="de-CH"/>
              </w:rPr>
              <w:t>□</w:t>
            </w:r>
          </w:p>
        </w:tc>
      </w:tr>
    </w:tbl>
    <w:p w14:paraId="5ADD7977" w14:textId="77777777" w:rsidR="002E652C" w:rsidRDefault="0044799D"/>
    <w:sectPr w:rsidR="002E652C" w:rsidSect="006800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D4367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2D3965"/>
    <w:multiLevelType w:val="hybridMultilevel"/>
    <w:tmpl w:val="CE424302"/>
    <w:lvl w:ilvl="0" w:tplc="11344EB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99D"/>
    <w:rsid w:val="00092C7E"/>
    <w:rsid w:val="000D14F4"/>
    <w:rsid w:val="001A1721"/>
    <w:rsid w:val="001C6849"/>
    <w:rsid w:val="001E16F9"/>
    <w:rsid w:val="001F3059"/>
    <w:rsid w:val="002123FF"/>
    <w:rsid w:val="002451C0"/>
    <w:rsid w:val="00264412"/>
    <w:rsid w:val="00274818"/>
    <w:rsid w:val="002C6C07"/>
    <w:rsid w:val="002F5C66"/>
    <w:rsid w:val="00365772"/>
    <w:rsid w:val="00365D56"/>
    <w:rsid w:val="003E68B1"/>
    <w:rsid w:val="00442F34"/>
    <w:rsid w:val="0044799D"/>
    <w:rsid w:val="004678ED"/>
    <w:rsid w:val="004B7B47"/>
    <w:rsid w:val="004E2FED"/>
    <w:rsid w:val="005A5638"/>
    <w:rsid w:val="005C7A8F"/>
    <w:rsid w:val="005F751A"/>
    <w:rsid w:val="006800BC"/>
    <w:rsid w:val="006C4C7D"/>
    <w:rsid w:val="006E514B"/>
    <w:rsid w:val="006F0FE7"/>
    <w:rsid w:val="007662CD"/>
    <w:rsid w:val="007D02AD"/>
    <w:rsid w:val="00862194"/>
    <w:rsid w:val="00882A9C"/>
    <w:rsid w:val="00922D1A"/>
    <w:rsid w:val="009D428E"/>
    <w:rsid w:val="00A361AB"/>
    <w:rsid w:val="00A673BB"/>
    <w:rsid w:val="00A84BB7"/>
    <w:rsid w:val="00B04BCB"/>
    <w:rsid w:val="00B26275"/>
    <w:rsid w:val="00B56CBD"/>
    <w:rsid w:val="00B724F3"/>
    <w:rsid w:val="00B82BAA"/>
    <w:rsid w:val="00B87815"/>
    <w:rsid w:val="00B90D13"/>
    <w:rsid w:val="00BE33E6"/>
    <w:rsid w:val="00BF6A52"/>
    <w:rsid w:val="00C024F9"/>
    <w:rsid w:val="00C73D89"/>
    <w:rsid w:val="00CA04E6"/>
    <w:rsid w:val="00CB6778"/>
    <w:rsid w:val="00CF24B8"/>
    <w:rsid w:val="00D14221"/>
    <w:rsid w:val="00D35514"/>
    <w:rsid w:val="00D42861"/>
    <w:rsid w:val="00DB5871"/>
    <w:rsid w:val="00E37CE4"/>
    <w:rsid w:val="00E93DBA"/>
    <w:rsid w:val="00EF4556"/>
    <w:rsid w:val="00F121F0"/>
    <w:rsid w:val="00F415D8"/>
    <w:rsid w:val="00F55CE3"/>
    <w:rsid w:val="00F71367"/>
    <w:rsid w:val="00F82583"/>
    <w:rsid w:val="00F91616"/>
    <w:rsid w:val="00FA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B58936"/>
  <w15:chartTrackingRefBased/>
  <w15:docId w15:val="{B7EF5937-050E-FE4F-83EB-719B533D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799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799D"/>
    <w:rPr>
      <w:rFonts w:ascii="Arial" w:eastAsia="Times New Roman" w:hAnsi="Arial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4799D"/>
    <w:pPr>
      <w:numPr>
        <w:numId w:val="1"/>
      </w:numPr>
      <w:spacing w:after="120" w:line="220" w:lineRule="atLeast"/>
      <w:ind w:left="113" w:hanging="113"/>
    </w:pPr>
    <w:rPr>
      <w:rFonts w:ascii="Calibri" w:hAnsi="Calibri" w:cstheme="minorBidi"/>
      <w:color w:val="000000" w:themeColor="text1"/>
      <w:sz w:val="22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ehrli</dc:creator>
  <cp:keywords/>
  <dc:description/>
  <cp:lastModifiedBy>Susanne Wehrli</cp:lastModifiedBy>
  <cp:revision>1</cp:revision>
  <dcterms:created xsi:type="dcterms:W3CDTF">2022-10-03T13:21:00Z</dcterms:created>
  <dcterms:modified xsi:type="dcterms:W3CDTF">2022-10-03T13:22:00Z</dcterms:modified>
</cp:coreProperties>
</file>